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D23" w:rsidRPr="00B154FF" w:rsidRDefault="00077076" w:rsidP="0023035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8749BE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91DFA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</w:p>
    <w:p w:rsidR="0023035B" w:rsidRPr="00B154FF" w:rsidRDefault="00C47604" w:rsidP="0023035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hared</w:t>
      </w:r>
      <w:r w:rsidR="0023035B" w:rsidRPr="00B154FF">
        <w:rPr>
          <w:rFonts w:ascii="Times New Roman" w:hAnsi="Times New Roman" w:cs="Times New Roman"/>
          <w:sz w:val="20"/>
          <w:szCs w:val="20"/>
          <w:lang w:val="en-US"/>
        </w:rPr>
        <w:t xml:space="preserve"> DEGs </w:t>
      </w:r>
      <w:r>
        <w:rPr>
          <w:rFonts w:ascii="Times New Roman" w:hAnsi="Times New Roman" w:cs="Times New Roman"/>
          <w:sz w:val="20"/>
          <w:szCs w:val="20"/>
          <w:lang w:val="en-US"/>
        </w:rPr>
        <w:t>in</w:t>
      </w:r>
      <w:r w:rsidRPr="00B154F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C3E99" w:rsidRPr="00B154FF">
        <w:rPr>
          <w:rFonts w:ascii="Times New Roman" w:hAnsi="Times New Roman" w:cs="Times New Roman"/>
          <w:sz w:val="20"/>
          <w:szCs w:val="20"/>
          <w:lang w:val="en-US"/>
        </w:rPr>
        <w:t>different organ</w:t>
      </w:r>
      <w:r w:rsidR="00A14DE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841EB" w:rsidRPr="00B154FF">
        <w:rPr>
          <w:rFonts w:ascii="Times New Roman" w:hAnsi="Times New Roman" w:cs="Times New Roman"/>
          <w:sz w:val="20"/>
          <w:szCs w:val="20"/>
          <w:lang w:val="en-US"/>
        </w:rPr>
        <w:t xml:space="preserve"> of Senegalese</w:t>
      </w:r>
      <w:r w:rsidR="0023035B" w:rsidRPr="00B154FF">
        <w:rPr>
          <w:rFonts w:ascii="Times New Roman" w:hAnsi="Times New Roman" w:cs="Times New Roman"/>
          <w:sz w:val="20"/>
          <w:szCs w:val="20"/>
          <w:lang w:val="en-US"/>
        </w:rPr>
        <w:t xml:space="preserve"> sole infected with </w:t>
      </w:r>
      <w:r w:rsidR="005C3E99" w:rsidRPr="00B154FF">
        <w:rPr>
          <w:rFonts w:ascii="Times New Roman" w:hAnsi="Times New Roman" w:cs="Times New Roman"/>
          <w:sz w:val="20"/>
          <w:szCs w:val="20"/>
          <w:lang w:val="en-US"/>
        </w:rPr>
        <w:t xml:space="preserve">each </w:t>
      </w:r>
      <w:r w:rsidR="00C76D26" w:rsidRPr="00B154FF">
        <w:rPr>
          <w:rFonts w:ascii="Times New Roman" w:hAnsi="Times New Roman" w:cs="Times New Roman"/>
          <w:sz w:val="20"/>
          <w:szCs w:val="20"/>
          <w:lang w:val="en-US"/>
        </w:rPr>
        <w:t>NNV</w:t>
      </w:r>
      <w:r w:rsidR="007C35E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aconcuadrcula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300"/>
        <w:gridCol w:w="1654"/>
        <w:gridCol w:w="1543"/>
        <w:gridCol w:w="3387"/>
        <w:gridCol w:w="4473"/>
      </w:tblGrid>
      <w:tr w:rsidR="00B154FF" w:rsidRPr="00B154FF">
        <w:tc>
          <w:tcPr>
            <w:tcW w:w="22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411DDD" w:rsidP="00411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35EB">
              <w:rPr>
                <w:rFonts w:ascii="Times New Roman" w:hAnsi="Times New Roman" w:cs="Times New Roman"/>
                <w:sz w:val="20"/>
                <w:szCs w:val="20"/>
              </w:rPr>
              <w:t>SoleaDB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154FF" w:rsidRPr="00B154FF">
              <w:rPr>
                <w:rFonts w:ascii="Times New Roman" w:hAnsi="Times New Roman" w:cs="Times New Roman"/>
                <w:sz w:val="20"/>
                <w:szCs w:val="20"/>
              </w:rPr>
              <w:t>v4.0/v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154FF"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unigen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Default="00B154FF" w:rsidP="007A0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A72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breviated </w:t>
            </w:r>
          </w:p>
          <w:p w:rsidR="00B154FF" w:rsidRPr="00B154FF" w:rsidRDefault="00B154FF" w:rsidP="007A0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54FF" w:rsidRPr="00B154FF" w:rsidRDefault="00B154FF" w:rsidP="002303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Fold change</w:t>
            </w:r>
          </w:p>
        </w:tc>
        <w:tc>
          <w:tcPr>
            <w:tcW w:w="33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B154FF" w:rsidP="00FA53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ing protein</w:t>
            </w:r>
          </w:p>
        </w:tc>
        <w:tc>
          <w:tcPr>
            <w:tcW w:w="4473" w:type="dxa"/>
            <w:vMerge w:val="restart"/>
            <w:tcBorders>
              <w:top w:val="single" w:sz="4" w:space="0" w:color="auto"/>
            </w:tcBorders>
            <w:vAlign w:val="center"/>
          </w:tcPr>
          <w:p w:rsidR="00B154FF" w:rsidRPr="00B154FF" w:rsidRDefault="004911D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 function</w:t>
            </w:r>
          </w:p>
        </w:tc>
      </w:tr>
      <w:tr w:rsidR="00B154FF" w:rsidRPr="00B154FF">
        <w:tc>
          <w:tcPr>
            <w:tcW w:w="2210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2303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2303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B154FF" w:rsidP="007A0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Head-kidney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B154FF" w:rsidP="007A0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Eye/brain</w:t>
            </w:r>
          </w:p>
        </w:tc>
        <w:tc>
          <w:tcPr>
            <w:tcW w:w="3387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230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2303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54FF" w:rsidRPr="00B154FF">
        <w:tc>
          <w:tcPr>
            <w:tcW w:w="14567" w:type="dxa"/>
            <w:gridSpan w:val="6"/>
            <w:tcBorders>
              <w:top w:val="single" w:sz="4" w:space="0" w:color="auto"/>
            </w:tcBorders>
            <w:shd w:val="pct20" w:color="auto" w:fill="auto"/>
          </w:tcPr>
          <w:p w:rsidR="00B154FF" w:rsidRPr="00B154FF" w:rsidRDefault="00B154FF" w:rsidP="00B63C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wSs160.03</w:t>
            </w:r>
          </w:p>
        </w:tc>
      </w:tr>
      <w:tr w:rsidR="00B154FF" w:rsidRPr="007C35EB">
        <w:tc>
          <w:tcPr>
            <w:tcW w:w="2210" w:type="dxa"/>
            <w:tcBorders>
              <w:top w:val="single" w:sz="4" w:space="0" w:color="auto"/>
            </w:tcBorders>
          </w:tcPr>
          <w:p w:rsidR="00B154FF" w:rsidRPr="00B154FF" w:rsidRDefault="00B154FF" w:rsidP="00230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10919_split_0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B154FF" w:rsidRPr="00B154FF" w:rsidRDefault="00D02F6D" w:rsidP="00230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2F6D">
              <w:rPr>
                <w:rFonts w:ascii="Times New Roman" w:hAnsi="Times New Roman" w:cs="Times New Roman"/>
                <w:sz w:val="20"/>
                <w:szCs w:val="20"/>
              </w:rPr>
              <w:t>MACPF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:rsidR="00B154FF" w:rsidRPr="00D02F6D" w:rsidRDefault="00D02F6D" w:rsidP="002303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F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attack co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ex component/perforin </w:t>
            </w:r>
            <w:r w:rsidRPr="00D02F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4473" w:type="dxa"/>
            <w:tcBorders>
              <w:top w:val="single" w:sz="4" w:space="0" w:color="auto"/>
            </w:tcBorders>
          </w:tcPr>
          <w:p w:rsidR="00B154FF" w:rsidRPr="00D02F6D" w:rsidRDefault="00D02F6D" w:rsidP="008A72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2F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ate and adaptive immune response</w:t>
            </w:r>
            <w:r w:rsidR="008A7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 C</w:t>
            </w:r>
            <w:r w:rsidR="008A7263" w:rsidRPr="004A4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lement</w:t>
            </w:r>
            <w:r w:rsidR="004A48E1" w:rsidRPr="004A4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ediated cell lysis</w:t>
            </w:r>
          </w:p>
        </w:tc>
      </w:tr>
      <w:tr w:rsidR="00B154FF" w:rsidRPr="00CD6947">
        <w:tc>
          <w:tcPr>
            <w:tcW w:w="2210" w:type="dxa"/>
          </w:tcPr>
          <w:p w:rsidR="00B154FF" w:rsidRPr="00B154FF" w:rsidRDefault="00B154FF" w:rsidP="00230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19559</w:t>
            </w:r>
          </w:p>
        </w:tc>
        <w:tc>
          <w:tcPr>
            <w:tcW w:w="1300" w:type="dxa"/>
          </w:tcPr>
          <w:p w:rsidR="00B154FF" w:rsidRPr="00B154FF" w:rsidRDefault="00B154FF" w:rsidP="00230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SMCHD1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3387" w:type="dxa"/>
          </w:tcPr>
          <w:p w:rsidR="00B154FF" w:rsidRPr="00B154FF" w:rsidRDefault="00B154FF" w:rsidP="002303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al maintenance of chromosomes flexible hinge domain-containing protein 1</w:t>
            </w:r>
          </w:p>
        </w:tc>
        <w:tc>
          <w:tcPr>
            <w:tcW w:w="4473" w:type="dxa"/>
          </w:tcPr>
          <w:p w:rsidR="00B154FF" w:rsidRPr="00B154FF" w:rsidRDefault="0069166C" w:rsidP="002303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691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omosome organization</w:t>
            </w:r>
          </w:p>
        </w:tc>
      </w:tr>
      <w:tr w:rsidR="00B154FF" w:rsidRPr="00CD6947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19560</w:t>
            </w:r>
          </w:p>
        </w:tc>
        <w:tc>
          <w:tcPr>
            <w:tcW w:w="130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SMCHD1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3387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al maintenance of chromosomes flexible hinge domain-containing protein 1</w:t>
            </w:r>
          </w:p>
        </w:tc>
        <w:tc>
          <w:tcPr>
            <w:tcW w:w="4473" w:type="dxa"/>
          </w:tcPr>
          <w:p w:rsidR="00B154FF" w:rsidRPr="00B154FF" w:rsidRDefault="0069166C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6916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omosome organization</w:t>
            </w:r>
          </w:p>
        </w:tc>
      </w:tr>
      <w:tr w:rsidR="00B154FF" w:rsidRPr="00B154FF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49</w:t>
            </w:r>
          </w:p>
        </w:tc>
        <w:tc>
          <w:tcPr>
            <w:tcW w:w="130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</w:p>
        </w:tc>
        <w:tc>
          <w:tcPr>
            <w:tcW w:w="3387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473" w:type="dxa"/>
          </w:tcPr>
          <w:p w:rsidR="00B154FF" w:rsidRPr="00B154FF" w:rsidRDefault="0069166C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B154FF" w:rsidRPr="007C35EB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1</w:t>
            </w:r>
          </w:p>
        </w:tc>
        <w:tc>
          <w:tcPr>
            <w:tcW w:w="1300" w:type="dxa"/>
          </w:tcPr>
          <w:p w:rsidR="00B154FF" w:rsidRPr="00B154FF" w:rsidRDefault="003B4750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-</w:t>
            </w:r>
            <w:r w:rsidR="00B154FF"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</w:t>
            </w:r>
          </w:p>
        </w:tc>
        <w:tc>
          <w:tcPr>
            <w:tcW w:w="3387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okinase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minogen activator surface receptor-like protein</w:t>
            </w:r>
          </w:p>
        </w:tc>
        <w:tc>
          <w:tcPr>
            <w:tcW w:w="4473" w:type="dxa"/>
          </w:tcPr>
          <w:p w:rsidR="00B154FF" w:rsidRPr="00B154FF" w:rsidRDefault="004A48E1" w:rsidP="008A72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4A4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ulates complement-mediated cell lysis</w:t>
            </w:r>
            <w:r w:rsidR="008A7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L</w:t>
            </w:r>
            <w:r w:rsidRPr="004A48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phocyte signal transduction</w:t>
            </w:r>
          </w:p>
        </w:tc>
      </w:tr>
      <w:tr w:rsidR="00450230" w:rsidRPr="006D6EDE">
        <w:tc>
          <w:tcPr>
            <w:tcW w:w="2210" w:type="dxa"/>
          </w:tcPr>
          <w:p w:rsidR="00450230" w:rsidRPr="00B154FF" w:rsidRDefault="00450230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34_split_0</w:t>
            </w:r>
          </w:p>
        </w:tc>
        <w:tc>
          <w:tcPr>
            <w:tcW w:w="1300" w:type="dxa"/>
          </w:tcPr>
          <w:p w:rsidR="00450230" w:rsidRPr="00B154FF" w:rsidRDefault="00450230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C5</w:t>
            </w:r>
          </w:p>
        </w:tc>
        <w:tc>
          <w:tcPr>
            <w:tcW w:w="1654" w:type="dxa"/>
          </w:tcPr>
          <w:p w:rsidR="00450230" w:rsidRPr="00B154FF" w:rsidRDefault="00450230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0</w:t>
            </w:r>
          </w:p>
        </w:tc>
        <w:tc>
          <w:tcPr>
            <w:tcW w:w="1543" w:type="dxa"/>
          </w:tcPr>
          <w:p w:rsidR="00450230" w:rsidRPr="00B154FF" w:rsidRDefault="00450230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3387" w:type="dxa"/>
          </w:tcPr>
          <w:p w:rsidR="00450230" w:rsidRPr="00450230" w:rsidRDefault="00450230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230">
              <w:rPr>
                <w:rFonts w:ascii="Times New Roman" w:hAnsi="Times New Roman" w:cs="Times New Roman"/>
                <w:sz w:val="20"/>
                <w:szCs w:val="20"/>
              </w:rPr>
              <w:t>Probable E3 ubiquitin-protein ligase HERC5</w:t>
            </w:r>
          </w:p>
        </w:tc>
        <w:tc>
          <w:tcPr>
            <w:tcW w:w="4473" w:type="dxa"/>
          </w:tcPr>
          <w:p w:rsidR="00450230" w:rsidRPr="00450230" w:rsidRDefault="00450230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ates </w:t>
            </w:r>
            <w:proofErr w:type="spellStart"/>
            <w:r w:rsidRPr="0045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Gylation</w:t>
            </w:r>
            <w:proofErr w:type="spellEnd"/>
            <w:r w:rsidRPr="0045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rotein targets</w:t>
            </w:r>
          </w:p>
        </w:tc>
      </w:tr>
      <w:tr w:rsidR="00B154FF" w:rsidRPr="006D6EDE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987</w:t>
            </w:r>
          </w:p>
        </w:tc>
        <w:tc>
          <w:tcPr>
            <w:tcW w:w="130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A3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</w:t>
            </w:r>
          </w:p>
        </w:tc>
        <w:tc>
          <w:tcPr>
            <w:tcW w:w="3387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exin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3</w:t>
            </w:r>
          </w:p>
        </w:tc>
        <w:tc>
          <w:tcPr>
            <w:tcW w:w="4473" w:type="dxa"/>
          </w:tcPr>
          <w:p w:rsidR="00B154FF" w:rsidRPr="00B154FF" w:rsidRDefault="003E3B15" w:rsidP="008A72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3E3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ion of cellular growth</w:t>
            </w:r>
            <w:r w:rsidR="008A7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A7263" w:rsidRPr="003E3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7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A7263" w:rsidRPr="003E3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gnal </w:t>
            </w:r>
            <w:r w:rsidRPr="003E3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duction pathways</w:t>
            </w:r>
          </w:p>
        </w:tc>
      </w:tr>
      <w:tr w:rsidR="00B154FF" w:rsidRPr="006D6EDE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988</w:t>
            </w:r>
          </w:p>
        </w:tc>
        <w:tc>
          <w:tcPr>
            <w:tcW w:w="130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A3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</w:t>
            </w:r>
          </w:p>
        </w:tc>
        <w:tc>
          <w:tcPr>
            <w:tcW w:w="3387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exin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3</w:t>
            </w:r>
          </w:p>
        </w:tc>
        <w:tc>
          <w:tcPr>
            <w:tcW w:w="4473" w:type="dxa"/>
          </w:tcPr>
          <w:p w:rsidR="00B154FF" w:rsidRPr="00B154FF" w:rsidRDefault="008A7263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3E3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ion of cellular growth.</w:t>
            </w:r>
            <w:r w:rsidRPr="003E3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3E3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al transduction pathways</w:t>
            </w:r>
          </w:p>
        </w:tc>
      </w:tr>
      <w:tr w:rsidR="00B154FF" w:rsidRPr="00B154FF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9</w:t>
            </w:r>
          </w:p>
        </w:tc>
        <w:tc>
          <w:tcPr>
            <w:tcW w:w="1300" w:type="dxa"/>
          </w:tcPr>
          <w:p w:rsidR="00B154FF" w:rsidRPr="00B154FF" w:rsidRDefault="00B154FF" w:rsidP="00F81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</w:t>
            </w:r>
            <w:r w:rsidR="00F813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2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13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1</w:t>
            </w:r>
          </w:p>
        </w:tc>
        <w:tc>
          <w:tcPr>
            <w:tcW w:w="3387" w:type="dxa"/>
          </w:tcPr>
          <w:p w:rsidR="00B154FF" w:rsidRPr="00B154FF" w:rsidRDefault="00F813AB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3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gen type I alpha 2</w:t>
            </w:r>
          </w:p>
        </w:tc>
        <w:tc>
          <w:tcPr>
            <w:tcW w:w="4473" w:type="dxa"/>
          </w:tcPr>
          <w:p w:rsidR="00B154FF" w:rsidRPr="00B154FF" w:rsidRDefault="004A48E1" w:rsidP="004A48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ory response</w:t>
            </w:r>
          </w:p>
        </w:tc>
      </w:tr>
      <w:tr w:rsidR="00B154FF" w:rsidRPr="00B154FF">
        <w:tc>
          <w:tcPr>
            <w:tcW w:w="2210" w:type="dxa"/>
          </w:tcPr>
          <w:p w:rsidR="00B154FF" w:rsidRPr="0022306E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1</w:t>
            </w:r>
          </w:p>
        </w:tc>
        <w:tc>
          <w:tcPr>
            <w:tcW w:w="1300" w:type="dxa"/>
          </w:tcPr>
          <w:p w:rsidR="00B154FF" w:rsidRPr="0022306E" w:rsidRDefault="0022306E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G12</w:t>
            </w:r>
          </w:p>
        </w:tc>
        <w:tc>
          <w:tcPr>
            <w:tcW w:w="1654" w:type="dxa"/>
          </w:tcPr>
          <w:p w:rsidR="00B154FF" w:rsidRPr="0022306E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1543" w:type="dxa"/>
          </w:tcPr>
          <w:p w:rsidR="00B154FF" w:rsidRPr="0022306E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</w:t>
            </w:r>
          </w:p>
        </w:tc>
        <w:tc>
          <w:tcPr>
            <w:tcW w:w="3387" w:type="dxa"/>
          </w:tcPr>
          <w:p w:rsidR="00B154FF" w:rsidRPr="00990209" w:rsidRDefault="0022306E" w:rsidP="00B154F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2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-Stimulated Gene 12b Protein</w:t>
            </w:r>
          </w:p>
        </w:tc>
        <w:tc>
          <w:tcPr>
            <w:tcW w:w="4473" w:type="dxa"/>
          </w:tcPr>
          <w:p w:rsidR="00B154FF" w:rsidRPr="00990209" w:rsidRDefault="00683D93" w:rsidP="00B154F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F24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apoptosis</w:t>
            </w:r>
          </w:p>
        </w:tc>
      </w:tr>
      <w:tr w:rsidR="00B154FF" w:rsidRPr="006D6EDE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7</w:t>
            </w:r>
          </w:p>
        </w:tc>
        <w:tc>
          <w:tcPr>
            <w:tcW w:w="130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1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3387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er and activator of transcription 1</w:t>
            </w:r>
          </w:p>
        </w:tc>
        <w:tc>
          <w:tcPr>
            <w:tcW w:w="4473" w:type="dxa"/>
          </w:tcPr>
          <w:p w:rsidR="00B154FF" w:rsidRPr="00B154FF" w:rsidRDefault="00683D93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83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ates cellular responses to interferons (IFNs)</w:t>
            </w:r>
          </w:p>
        </w:tc>
      </w:tr>
      <w:tr w:rsidR="00B154FF" w:rsidRPr="00B154FF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869</w:t>
            </w:r>
          </w:p>
        </w:tc>
        <w:tc>
          <w:tcPr>
            <w:tcW w:w="1300" w:type="dxa"/>
          </w:tcPr>
          <w:p w:rsidR="00B154FF" w:rsidRPr="00B154FF" w:rsidRDefault="007B149A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3387" w:type="dxa"/>
          </w:tcPr>
          <w:p w:rsidR="00B154FF" w:rsidRPr="00B154FF" w:rsidRDefault="007B149A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14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473" w:type="dxa"/>
          </w:tcPr>
          <w:p w:rsidR="00B154FF" w:rsidRPr="00B154FF" w:rsidRDefault="007B149A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B154FF" w:rsidRPr="00CD6947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157</w:t>
            </w:r>
          </w:p>
        </w:tc>
        <w:tc>
          <w:tcPr>
            <w:tcW w:w="130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x</w:t>
            </w:r>
            <w:proofErr w:type="spellEnd"/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6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3387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feron-induced GTP-binding protein </w:t>
            </w: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x</w:t>
            </w:r>
            <w:proofErr w:type="spellEnd"/>
          </w:p>
        </w:tc>
        <w:tc>
          <w:tcPr>
            <w:tcW w:w="4473" w:type="dxa"/>
          </w:tcPr>
          <w:p w:rsidR="00B154FF" w:rsidRPr="00B154FF" w:rsidRDefault="00EB3E0D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viral response</w:t>
            </w:r>
          </w:p>
        </w:tc>
      </w:tr>
      <w:tr w:rsidR="00B154FF" w:rsidRPr="006D6EDE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655</w:t>
            </w:r>
          </w:p>
        </w:tc>
        <w:tc>
          <w:tcPr>
            <w:tcW w:w="1300" w:type="dxa"/>
          </w:tcPr>
          <w:p w:rsidR="00B154FF" w:rsidRPr="00B154FF" w:rsidRDefault="004115FB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C5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2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</w:t>
            </w:r>
          </w:p>
        </w:tc>
        <w:tc>
          <w:tcPr>
            <w:tcW w:w="3387" w:type="dxa"/>
          </w:tcPr>
          <w:p w:rsidR="00B154FF" w:rsidRPr="00F55F87" w:rsidRDefault="00B154FF" w:rsidP="008B3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5F87">
              <w:rPr>
                <w:rFonts w:ascii="Times New Roman" w:hAnsi="Times New Roman" w:cs="Times New Roman"/>
                <w:sz w:val="20"/>
                <w:szCs w:val="20"/>
              </w:rPr>
              <w:t>Probable E</w:t>
            </w:r>
            <w:r w:rsidR="008B3A41" w:rsidRPr="00F55F8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4115FB">
              <w:rPr>
                <w:rFonts w:ascii="Times New Roman" w:hAnsi="Times New Roman" w:cs="Times New Roman"/>
                <w:sz w:val="20"/>
                <w:szCs w:val="20"/>
              </w:rPr>
              <w:t>ubiquitin-protein ligase HERC5</w:t>
            </w:r>
            <w:r w:rsidRPr="00F55F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73" w:type="dxa"/>
          </w:tcPr>
          <w:p w:rsidR="00B154FF" w:rsidRPr="00B154FF" w:rsidRDefault="008B3A41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8B3A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iates </w:t>
            </w:r>
            <w:proofErr w:type="spellStart"/>
            <w:r w:rsidRPr="008B3A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Gylation</w:t>
            </w:r>
            <w:proofErr w:type="spellEnd"/>
            <w:r w:rsidRPr="008B3A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rotein targets</w:t>
            </w:r>
          </w:p>
        </w:tc>
      </w:tr>
      <w:tr w:rsidR="00B154FF" w:rsidRPr="007C35EB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251</w:t>
            </w:r>
          </w:p>
        </w:tc>
        <w:tc>
          <w:tcPr>
            <w:tcW w:w="130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19L1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3387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ligand 19 like 1</w:t>
            </w:r>
          </w:p>
        </w:tc>
        <w:tc>
          <w:tcPr>
            <w:tcW w:w="4473" w:type="dxa"/>
          </w:tcPr>
          <w:p w:rsidR="00B154FF" w:rsidRPr="00B154FF" w:rsidRDefault="00F10301" w:rsidP="008A72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olved in </w:t>
            </w:r>
            <w:r w:rsidR="002A4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F1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lammatory and immunological responses</w:t>
            </w:r>
            <w:r w:rsidR="008A7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1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A7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8A7263" w:rsidRPr="00F1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mphocyte </w:t>
            </w:r>
            <w:r w:rsidRPr="00F103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irculation and homing</w:t>
            </w:r>
          </w:p>
        </w:tc>
      </w:tr>
      <w:tr w:rsidR="00B154FF" w:rsidRPr="006D6EDE">
        <w:tc>
          <w:tcPr>
            <w:tcW w:w="221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97_split_2</w:t>
            </w:r>
          </w:p>
        </w:tc>
        <w:tc>
          <w:tcPr>
            <w:tcW w:w="1300" w:type="dxa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P14</w:t>
            </w:r>
          </w:p>
        </w:tc>
        <w:tc>
          <w:tcPr>
            <w:tcW w:w="1654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543" w:type="dxa"/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3387" w:type="dxa"/>
          </w:tcPr>
          <w:p w:rsidR="00B154FF" w:rsidRPr="00B154FF" w:rsidRDefault="00C47604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B154FF"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y [ADP-ribose] polymerase 14-like</w:t>
            </w:r>
          </w:p>
        </w:tc>
        <w:tc>
          <w:tcPr>
            <w:tcW w:w="4473" w:type="dxa"/>
          </w:tcPr>
          <w:p w:rsidR="00B154FF" w:rsidRPr="00B154FF" w:rsidRDefault="00FC1B63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FC1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i-apoptotic prote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at</w:t>
            </w:r>
            <w:r w:rsidRPr="00FC1B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y regulate aerobic glycolysis and promote survival of cancer cells</w:t>
            </w:r>
          </w:p>
        </w:tc>
      </w:tr>
      <w:tr w:rsidR="00B154FF" w:rsidRPr="006D6EDE">
        <w:tc>
          <w:tcPr>
            <w:tcW w:w="2210" w:type="dxa"/>
            <w:tcBorders>
              <w:bottom w:val="single" w:sz="4" w:space="0" w:color="auto"/>
            </w:tcBorders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85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1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B154FF" w:rsidRPr="00B154FF" w:rsidRDefault="00B154FF" w:rsidP="002F47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er and activator of transcription 1</w:t>
            </w:r>
          </w:p>
        </w:tc>
        <w:tc>
          <w:tcPr>
            <w:tcW w:w="4473" w:type="dxa"/>
            <w:tcBorders>
              <w:bottom w:val="single" w:sz="4" w:space="0" w:color="auto"/>
            </w:tcBorders>
          </w:tcPr>
          <w:p w:rsidR="00B154FF" w:rsidRPr="00B154FF" w:rsidRDefault="00683D93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83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ates cellular responses to interferons (IFNs)</w:t>
            </w:r>
          </w:p>
        </w:tc>
      </w:tr>
    </w:tbl>
    <w:p w:rsidR="00E6488E" w:rsidRDefault="00E6488E" w:rsidP="00B154F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749BE" w:rsidRDefault="008749BE" w:rsidP="00B154F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47604" w:rsidRDefault="00C47604" w:rsidP="00B154F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154FF" w:rsidRPr="00B154FF" w:rsidRDefault="00077076" w:rsidP="00B154F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7707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8749BE" w:rsidRPr="0007707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91DFA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8749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154FF" w:rsidRPr="00B154FF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="00B154FF" w:rsidRPr="00B154FF">
        <w:rPr>
          <w:rFonts w:ascii="Times New Roman" w:hAnsi="Times New Roman" w:cs="Times New Roman"/>
          <w:b/>
          <w:i/>
          <w:sz w:val="20"/>
          <w:szCs w:val="20"/>
          <w:lang w:val="en-US"/>
        </w:rPr>
        <w:t>continued</w:t>
      </w:r>
      <w:r w:rsidR="00B154FF" w:rsidRPr="00B154FF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tbl>
      <w:tblPr>
        <w:tblStyle w:val="Tablaconcuadrcula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300"/>
        <w:gridCol w:w="1654"/>
        <w:gridCol w:w="1543"/>
        <w:gridCol w:w="3387"/>
        <w:gridCol w:w="4473"/>
      </w:tblGrid>
      <w:tr w:rsidR="00B154FF" w:rsidRPr="00B154FF">
        <w:tc>
          <w:tcPr>
            <w:tcW w:w="22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411DDD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828">
              <w:rPr>
                <w:rFonts w:ascii="Times New Roman" w:hAnsi="Times New Roman" w:cs="Times New Roman"/>
                <w:sz w:val="20"/>
                <w:szCs w:val="20"/>
              </w:rPr>
              <w:t>SoleaDB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v4.0/v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unigen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A72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breviated </w:t>
            </w:r>
          </w:p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54FF" w:rsidRPr="00B154FF" w:rsidRDefault="00B154FF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Fold change</w:t>
            </w:r>
          </w:p>
        </w:tc>
        <w:tc>
          <w:tcPr>
            <w:tcW w:w="33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ing protein</w:t>
            </w:r>
          </w:p>
        </w:tc>
        <w:tc>
          <w:tcPr>
            <w:tcW w:w="44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C979EE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 function</w:t>
            </w:r>
          </w:p>
        </w:tc>
      </w:tr>
      <w:tr w:rsidR="00B154FF" w:rsidRPr="00B154FF">
        <w:tc>
          <w:tcPr>
            <w:tcW w:w="2210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B154FF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Head-kidney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B154FF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Eye/brain</w:t>
            </w:r>
          </w:p>
        </w:tc>
        <w:tc>
          <w:tcPr>
            <w:tcW w:w="3387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26C9" w:rsidRPr="006D6EDE">
        <w:tc>
          <w:tcPr>
            <w:tcW w:w="2210" w:type="dxa"/>
            <w:tcBorders>
              <w:top w:val="single" w:sz="4" w:space="0" w:color="auto"/>
            </w:tcBorders>
          </w:tcPr>
          <w:p w:rsidR="00A726C9" w:rsidRPr="00B154FF" w:rsidRDefault="00A726C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96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A726C9" w:rsidRPr="00B154FF" w:rsidRDefault="00A726C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1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A726C9" w:rsidRPr="00B154FF" w:rsidRDefault="00A726C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A726C9" w:rsidRPr="00B154FF" w:rsidRDefault="00A726C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:rsidR="00A726C9" w:rsidRPr="00B154FF" w:rsidRDefault="00A726C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transducer and activator of transcription 1</w:t>
            </w:r>
          </w:p>
        </w:tc>
        <w:tc>
          <w:tcPr>
            <w:tcW w:w="4473" w:type="dxa"/>
            <w:tcBorders>
              <w:top w:val="single" w:sz="4" w:space="0" w:color="auto"/>
            </w:tcBorders>
          </w:tcPr>
          <w:p w:rsidR="00A726C9" w:rsidRPr="00B154FF" w:rsidRDefault="00A726C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683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iates cellular responses to interferons (IFNs)</w:t>
            </w:r>
          </w:p>
        </w:tc>
      </w:tr>
      <w:tr w:rsidR="00A726C9" w:rsidRPr="007C35EB">
        <w:tc>
          <w:tcPr>
            <w:tcW w:w="2210" w:type="dxa"/>
          </w:tcPr>
          <w:p w:rsidR="00A726C9" w:rsidRPr="00B154FF" w:rsidRDefault="00A726C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687</w:t>
            </w:r>
          </w:p>
        </w:tc>
        <w:tc>
          <w:tcPr>
            <w:tcW w:w="1300" w:type="dxa"/>
          </w:tcPr>
          <w:p w:rsidR="00A726C9" w:rsidRPr="00B154FF" w:rsidRDefault="003B4750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-</w:t>
            </w:r>
            <w:r w:rsidR="00A726C9"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654" w:type="dxa"/>
          </w:tcPr>
          <w:p w:rsidR="00A726C9" w:rsidRPr="00B154FF" w:rsidRDefault="00A726C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</w:t>
            </w:r>
          </w:p>
        </w:tc>
        <w:tc>
          <w:tcPr>
            <w:tcW w:w="1543" w:type="dxa"/>
          </w:tcPr>
          <w:p w:rsidR="00A726C9" w:rsidRPr="00B154FF" w:rsidRDefault="00A726C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5</w:t>
            </w:r>
          </w:p>
        </w:tc>
        <w:tc>
          <w:tcPr>
            <w:tcW w:w="3387" w:type="dxa"/>
          </w:tcPr>
          <w:p w:rsidR="00A726C9" w:rsidRPr="00B154FF" w:rsidRDefault="00A726C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okinase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sminogen activator surface receptor-like</w:t>
            </w:r>
          </w:p>
        </w:tc>
        <w:tc>
          <w:tcPr>
            <w:tcW w:w="4473" w:type="dxa"/>
          </w:tcPr>
          <w:p w:rsidR="00A726C9" w:rsidRPr="00B154FF" w:rsidRDefault="00A726C9" w:rsidP="008A72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3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es complement-mediated cell lysis</w:t>
            </w:r>
            <w:r w:rsidR="008A7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L</w:t>
            </w:r>
            <w:r w:rsidRPr="003E3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phocyte signal transduction</w:t>
            </w:r>
          </w:p>
        </w:tc>
      </w:tr>
      <w:tr w:rsidR="00A726C9" w:rsidRPr="00DE3BA1">
        <w:tc>
          <w:tcPr>
            <w:tcW w:w="2210" w:type="dxa"/>
          </w:tcPr>
          <w:p w:rsidR="00A726C9" w:rsidRPr="00B154FF" w:rsidRDefault="00A726C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484</w:t>
            </w:r>
          </w:p>
        </w:tc>
        <w:tc>
          <w:tcPr>
            <w:tcW w:w="1300" w:type="dxa"/>
          </w:tcPr>
          <w:p w:rsidR="00A726C9" w:rsidRPr="00B154FF" w:rsidRDefault="00A726C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STI1</w:t>
            </w:r>
          </w:p>
        </w:tc>
        <w:tc>
          <w:tcPr>
            <w:tcW w:w="1654" w:type="dxa"/>
          </w:tcPr>
          <w:p w:rsidR="00A726C9" w:rsidRPr="00B154FF" w:rsidRDefault="00A726C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6</w:t>
            </w:r>
          </w:p>
        </w:tc>
        <w:tc>
          <w:tcPr>
            <w:tcW w:w="1543" w:type="dxa"/>
          </w:tcPr>
          <w:p w:rsidR="00A726C9" w:rsidRPr="00B154FF" w:rsidRDefault="00A726C9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</w:t>
            </w:r>
          </w:p>
        </w:tc>
        <w:tc>
          <w:tcPr>
            <w:tcW w:w="3387" w:type="dxa"/>
          </w:tcPr>
          <w:p w:rsidR="00A726C9" w:rsidRPr="00B154FF" w:rsidRDefault="00A726C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-stromal interaction protein 1-like</w:t>
            </w:r>
          </w:p>
        </w:tc>
        <w:tc>
          <w:tcPr>
            <w:tcW w:w="4473" w:type="dxa"/>
          </w:tcPr>
          <w:p w:rsidR="00A726C9" w:rsidRPr="00B154FF" w:rsidRDefault="00A726C9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proliferation</w:t>
            </w:r>
          </w:p>
        </w:tc>
      </w:tr>
      <w:tr w:rsidR="00A726C9" w:rsidRPr="006D6EDE">
        <w:tc>
          <w:tcPr>
            <w:tcW w:w="221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961</w:t>
            </w:r>
          </w:p>
        </w:tc>
        <w:tc>
          <w:tcPr>
            <w:tcW w:w="1300" w:type="dxa"/>
          </w:tcPr>
          <w:p w:rsidR="00A726C9" w:rsidRPr="00B154FF" w:rsidRDefault="00EB1C07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X58</w:t>
            </w:r>
          </w:p>
        </w:tc>
        <w:tc>
          <w:tcPr>
            <w:tcW w:w="1654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</w:t>
            </w:r>
          </w:p>
        </w:tc>
        <w:tc>
          <w:tcPr>
            <w:tcW w:w="1543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</w:t>
            </w:r>
          </w:p>
        </w:tc>
        <w:tc>
          <w:tcPr>
            <w:tcW w:w="3387" w:type="dxa"/>
          </w:tcPr>
          <w:p w:rsidR="00A726C9" w:rsidRPr="00B154FF" w:rsidRDefault="00EB1C07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x</w:t>
            </w:r>
            <w:r w:rsidR="00A726C9" w:rsidRPr="00B154F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726C9"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box RNA helicase</w:t>
            </w:r>
            <w:r w:rsidR="00A726C9">
              <w:rPr>
                <w:rFonts w:ascii="Times New Roman" w:hAnsi="Times New Roman" w:cs="Times New Roman"/>
                <w:sz w:val="20"/>
                <w:szCs w:val="20"/>
              </w:rPr>
              <w:t xml:space="preserve"> 58</w:t>
            </w:r>
          </w:p>
        </w:tc>
        <w:tc>
          <w:tcPr>
            <w:tcW w:w="4473" w:type="dxa"/>
          </w:tcPr>
          <w:p w:rsidR="00A726C9" w:rsidRPr="00DE3BA1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d in viral double-stranded (ds) RNA recognition and the regulation of immune response</w:t>
            </w:r>
          </w:p>
        </w:tc>
      </w:tr>
      <w:tr w:rsidR="00A726C9" w:rsidRPr="006D6EDE">
        <w:tc>
          <w:tcPr>
            <w:tcW w:w="221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27171</w:t>
            </w:r>
          </w:p>
        </w:tc>
        <w:tc>
          <w:tcPr>
            <w:tcW w:w="130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RTP3</w:t>
            </w:r>
          </w:p>
        </w:tc>
        <w:tc>
          <w:tcPr>
            <w:tcW w:w="1654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543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3387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Receptor-transporting protein 3</w:t>
            </w:r>
          </w:p>
        </w:tc>
        <w:tc>
          <w:tcPr>
            <w:tcW w:w="4473" w:type="dxa"/>
          </w:tcPr>
          <w:p w:rsidR="00A726C9" w:rsidRPr="00DE3BA1" w:rsidRDefault="00A726C9" w:rsidP="00DE3B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CR downstream signaling, olfactory signaling pathway, signal transduction, s</w:t>
            </w:r>
            <w:r w:rsidRPr="00DE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aling by GPC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irus responsive gene (VGR) in fish, immune response</w:t>
            </w:r>
          </w:p>
        </w:tc>
      </w:tr>
      <w:tr w:rsidR="00A726C9" w:rsidRPr="006D6EDE">
        <w:tc>
          <w:tcPr>
            <w:tcW w:w="221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27265</w:t>
            </w:r>
          </w:p>
        </w:tc>
        <w:tc>
          <w:tcPr>
            <w:tcW w:w="1300" w:type="dxa"/>
          </w:tcPr>
          <w:p w:rsidR="00A726C9" w:rsidRPr="00B154FF" w:rsidRDefault="00A050DC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C4</w:t>
            </w:r>
          </w:p>
        </w:tc>
        <w:tc>
          <w:tcPr>
            <w:tcW w:w="1654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1543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3387" w:type="dxa"/>
          </w:tcPr>
          <w:p w:rsidR="00A726C9" w:rsidRPr="0075736E" w:rsidRDefault="00450230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CT And RLD Domain Containing </w:t>
            </w:r>
            <w:bookmarkStart w:id="0" w:name="_GoBack"/>
            <w:bookmarkEnd w:id="0"/>
            <w:r w:rsidRPr="0045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 Ubiquitin Protein Ligase 4</w:t>
            </w:r>
          </w:p>
        </w:tc>
        <w:tc>
          <w:tcPr>
            <w:tcW w:w="4473" w:type="dxa"/>
          </w:tcPr>
          <w:p w:rsidR="00A726C9" w:rsidRPr="0075736E" w:rsidRDefault="00450230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 system and Class I MHC mediated antigen processing and presentation</w:t>
            </w:r>
          </w:p>
        </w:tc>
      </w:tr>
      <w:tr w:rsidR="00A726C9" w:rsidRPr="006D6EDE">
        <w:tc>
          <w:tcPr>
            <w:tcW w:w="221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28069</w:t>
            </w:r>
          </w:p>
        </w:tc>
        <w:tc>
          <w:tcPr>
            <w:tcW w:w="1300" w:type="dxa"/>
          </w:tcPr>
          <w:p w:rsidR="00A726C9" w:rsidRPr="00B154FF" w:rsidRDefault="00450230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C4</w:t>
            </w:r>
          </w:p>
        </w:tc>
        <w:tc>
          <w:tcPr>
            <w:tcW w:w="1654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543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3387" w:type="dxa"/>
          </w:tcPr>
          <w:p w:rsidR="00A726C9" w:rsidRPr="00212CD6" w:rsidRDefault="00450230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CT And RLD Domain Containing E3 Ubiquitin Protein Ligase 4</w:t>
            </w:r>
          </w:p>
        </w:tc>
        <w:tc>
          <w:tcPr>
            <w:tcW w:w="4473" w:type="dxa"/>
          </w:tcPr>
          <w:p w:rsidR="00A726C9" w:rsidRPr="00212CD6" w:rsidRDefault="00450230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 system and Class I MHC mediated antigen processing and presentation</w:t>
            </w:r>
          </w:p>
        </w:tc>
      </w:tr>
      <w:tr w:rsidR="00A726C9" w:rsidRPr="006D6EDE">
        <w:tc>
          <w:tcPr>
            <w:tcW w:w="221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7410</w:t>
            </w:r>
          </w:p>
        </w:tc>
        <w:tc>
          <w:tcPr>
            <w:tcW w:w="1300" w:type="dxa"/>
          </w:tcPr>
          <w:p w:rsidR="00A726C9" w:rsidRPr="00B154FF" w:rsidRDefault="00EB1C07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X58</w:t>
            </w:r>
          </w:p>
        </w:tc>
        <w:tc>
          <w:tcPr>
            <w:tcW w:w="1654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543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3387" w:type="dxa"/>
          </w:tcPr>
          <w:p w:rsidR="00A726C9" w:rsidRPr="00B154FF" w:rsidRDefault="00EB1C07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B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H</w:t>
            </w:r>
            <w:proofErr w:type="spellEnd"/>
            <w:r w:rsidRPr="00EB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box RNA helicase 58</w:t>
            </w:r>
          </w:p>
        </w:tc>
        <w:tc>
          <w:tcPr>
            <w:tcW w:w="4473" w:type="dxa"/>
          </w:tcPr>
          <w:p w:rsidR="00A726C9" w:rsidRPr="003F30FE" w:rsidRDefault="00EB1C07" w:rsidP="003F30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1C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d in viral double-stranded (ds) RNA recognition and the regulation of immune response</w:t>
            </w:r>
          </w:p>
        </w:tc>
      </w:tr>
      <w:tr w:rsidR="00A726C9" w:rsidRPr="006D6EDE">
        <w:tc>
          <w:tcPr>
            <w:tcW w:w="221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3757</w:t>
            </w:r>
          </w:p>
        </w:tc>
        <w:tc>
          <w:tcPr>
            <w:tcW w:w="130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</w:p>
        </w:tc>
        <w:tc>
          <w:tcPr>
            <w:tcW w:w="1654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543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3387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 finger protein 213-like</w:t>
            </w:r>
          </w:p>
        </w:tc>
        <w:tc>
          <w:tcPr>
            <w:tcW w:w="4473" w:type="dxa"/>
          </w:tcPr>
          <w:p w:rsidR="00A726C9" w:rsidRPr="00B330DE" w:rsidRDefault="00A726C9" w:rsidP="008A72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3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mune </w:t>
            </w:r>
            <w:r w:rsidR="008A72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A7263" w:rsidRPr="00B33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stem </w:t>
            </w:r>
            <w:r w:rsidRPr="00B33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Class I MHC mediated antigen processing and presentation</w:t>
            </w:r>
          </w:p>
        </w:tc>
      </w:tr>
      <w:tr w:rsidR="00A726C9" w:rsidRPr="00B330DE">
        <w:tc>
          <w:tcPr>
            <w:tcW w:w="221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2</w:t>
            </w:r>
          </w:p>
        </w:tc>
        <w:tc>
          <w:tcPr>
            <w:tcW w:w="130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33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TPase_C</w:t>
            </w:r>
            <w:proofErr w:type="spellEnd"/>
          </w:p>
        </w:tc>
        <w:tc>
          <w:tcPr>
            <w:tcW w:w="1654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</w:t>
            </w:r>
          </w:p>
        </w:tc>
        <w:tc>
          <w:tcPr>
            <w:tcW w:w="1543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</w:t>
            </w:r>
          </w:p>
        </w:tc>
        <w:tc>
          <w:tcPr>
            <w:tcW w:w="3387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3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idine kinase-like ATPase, C-terminal domain</w:t>
            </w:r>
          </w:p>
        </w:tc>
        <w:tc>
          <w:tcPr>
            <w:tcW w:w="4473" w:type="dxa"/>
          </w:tcPr>
          <w:p w:rsidR="00A726C9" w:rsidRPr="00B330DE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A726C9" w:rsidRPr="006D6EDE">
        <w:tc>
          <w:tcPr>
            <w:tcW w:w="221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349</w:t>
            </w:r>
          </w:p>
        </w:tc>
        <w:tc>
          <w:tcPr>
            <w:tcW w:w="130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54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543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3387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ptidase_C2, </w:t>
            </w: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pain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cysteine protease</w:t>
            </w:r>
          </w:p>
        </w:tc>
        <w:tc>
          <w:tcPr>
            <w:tcW w:w="4473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B33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deling of cytoskeletal/membrane attachments, different signal transduction pathways, and apoptosis</w:t>
            </w:r>
          </w:p>
        </w:tc>
      </w:tr>
      <w:tr w:rsidR="00A726C9" w:rsidRPr="006D6EDE">
        <w:tc>
          <w:tcPr>
            <w:tcW w:w="221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83</w:t>
            </w:r>
          </w:p>
        </w:tc>
        <w:tc>
          <w:tcPr>
            <w:tcW w:w="1300" w:type="dxa"/>
          </w:tcPr>
          <w:p w:rsidR="00A726C9" w:rsidRPr="00B154FF" w:rsidRDefault="00A726C9" w:rsidP="009162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654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</w:t>
            </w:r>
          </w:p>
        </w:tc>
        <w:tc>
          <w:tcPr>
            <w:tcW w:w="1543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</w:t>
            </w:r>
          </w:p>
        </w:tc>
        <w:tc>
          <w:tcPr>
            <w:tcW w:w="3387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feron induced protein wi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tricopept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</w:t>
            </w:r>
            <w:r w:rsidRPr="00916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eats 1</w:t>
            </w:r>
          </w:p>
        </w:tc>
        <w:tc>
          <w:tcPr>
            <w:tcW w:w="4473" w:type="dxa"/>
          </w:tcPr>
          <w:p w:rsidR="00A726C9" w:rsidRPr="009162A6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916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ibit</w:t>
            </w:r>
            <w:r w:rsidR="00C4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9162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al replication and translational initiation</w:t>
            </w:r>
          </w:p>
        </w:tc>
      </w:tr>
      <w:tr w:rsidR="00A726C9" w:rsidRPr="00B154FF">
        <w:tc>
          <w:tcPr>
            <w:tcW w:w="221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44</w:t>
            </w:r>
          </w:p>
        </w:tc>
        <w:tc>
          <w:tcPr>
            <w:tcW w:w="130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54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</w:t>
            </w:r>
          </w:p>
        </w:tc>
        <w:tc>
          <w:tcPr>
            <w:tcW w:w="1543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3387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473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A726C9" w:rsidRPr="00F55F87">
        <w:tc>
          <w:tcPr>
            <w:tcW w:w="221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139</w:t>
            </w:r>
          </w:p>
        </w:tc>
        <w:tc>
          <w:tcPr>
            <w:tcW w:w="1300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54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543" w:type="dxa"/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3387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protein LOC100332501 isoform X1</w:t>
            </w:r>
          </w:p>
        </w:tc>
        <w:tc>
          <w:tcPr>
            <w:tcW w:w="4473" w:type="dxa"/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A726C9" w:rsidRPr="006D6EDE">
        <w:tc>
          <w:tcPr>
            <w:tcW w:w="2210" w:type="dxa"/>
            <w:tcBorders>
              <w:bottom w:val="single" w:sz="4" w:space="0" w:color="auto"/>
            </w:tcBorders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68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A726C9" w:rsidRPr="00B154FF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C4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0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A726C9" w:rsidRPr="00B154FF" w:rsidRDefault="00A726C9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:rsidR="00A726C9" w:rsidRPr="00B154FF" w:rsidRDefault="00450230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CT And RLD Domain Containing E3 Ubiquitin Protein Ligase 4</w:t>
            </w:r>
          </w:p>
        </w:tc>
        <w:tc>
          <w:tcPr>
            <w:tcW w:w="4473" w:type="dxa"/>
            <w:tcBorders>
              <w:bottom w:val="single" w:sz="4" w:space="0" w:color="auto"/>
            </w:tcBorders>
          </w:tcPr>
          <w:p w:rsidR="00A726C9" w:rsidRPr="00581E70" w:rsidRDefault="00A726C9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e system and Class I MHC mediated antigen processing and presentation</w:t>
            </w:r>
          </w:p>
        </w:tc>
      </w:tr>
    </w:tbl>
    <w:p w:rsidR="00E6488E" w:rsidRDefault="00E6488E" w:rsidP="00B154F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6488E" w:rsidRDefault="00E6488E" w:rsidP="00B154F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6488E" w:rsidRDefault="00E6488E" w:rsidP="00B154F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6488E" w:rsidRDefault="00E6488E" w:rsidP="00B154F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11DDD" w:rsidRDefault="00411DDD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B154FF" w:rsidRPr="00B154FF" w:rsidRDefault="00077076" w:rsidP="00B154F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7707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8749BE" w:rsidRPr="00077076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491DFA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8749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154FF" w:rsidRPr="00B154FF">
        <w:rPr>
          <w:rFonts w:ascii="Times New Roman" w:hAnsi="Times New Roman" w:cs="Times New Roman"/>
          <w:b/>
          <w:sz w:val="20"/>
          <w:szCs w:val="20"/>
          <w:lang w:val="en-US"/>
        </w:rPr>
        <w:t>(</w:t>
      </w:r>
      <w:r w:rsidR="00B154FF" w:rsidRPr="00B154FF">
        <w:rPr>
          <w:rFonts w:ascii="Times New Roman" w:hAnsi="Times New Roman" w:cs="Times New Roman"/>
          <w:b/>
          <w:i/>
          <w:sz w:val="20"/>
          <w:szCs w:val="20"/>
          <w:lang w:val="en-US"/>
        </w:rPr>
        <w:t>continued</w:t>
      </w:r>
      <w:r w:rsidR="00B154FF" w:rsidRPr="00B154FF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tbl>
      <w:tblPr>
        <w:tblStyle w:val="Tablaconcuadrcula"/>
        <w:tblW w:w="14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0"/>
        <w:gridCol w:w="1300"/>
        <w:gridCol w:w="1654"/>
        <w:gridCol w:w="1543"/>
        <w:gridCol w:w="3387"/>
        <w:gridCol w:w="4473"/>
      </w:tblGrid>
      <w:tr w:rsidR="00B154FF" w:rsidRPr="00B154FF">
        <w:tc>
          <w:tcPr>
            <w:tcW w:w="22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411DDD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828">
              <w:rPr>
                <w:rFonts w:ascii="Times New Roman" w:hAnsi="Times New Roman" w:cs="Times New Roman"/>
                <w:sz w:val="20"/>
                <w:szCs w:val="20"/>
              </w:rPr>
              <w:t>SoleaDB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v4.0/v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unigen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A72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breviated </w:t>
            </w:r>
          </w:p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3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54FF" w:rsidRPr="00B154FF" w:rsidRDefault="00B154FF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Fold change</w:t>
            </w:r>
          </w:p>
        </w:tc>
        <w:tc>
          <w:tcPr>
            <w:tcW w:w="33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ing protein</w:t>
            </w:r>
          </w:p>
        </w:tc>
        <w:tc>
          <w:tcPr>
            <w:tcW w:w="44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C979EE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7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ed function</w:t>
            </w:r>
          </w:p>
        </w:tc>
      </w:tr>
      <w:tr w:rsidR="00B154FF" w:rsidRPr="00B154FF">
        <w:tc>
          <w:tcPr>
            <w:tcW w:w="2210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B154FF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Head-kidney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154FF" w:rsidRPr="00B154FF" w:rsidRDefault="00B154FF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Eye/brain</w:t>
            </w:r>
          </w:p>
        </w:tc>
        <w:tc>
          <w:tcPr>
            <w:tcW w:w="3387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73" w:type="dxa"/>
            <w:vMerge/>
            <w:tcBorders>
              <w:bottom w:val="single" w:sz="4" w:space="0" w:color="auto"/>
            </w:tcBorders>
          </w:tcPr>
          <w:p w:rsidR="00B154FF" w:rsidRPr="00B154FF" w:rsidRDefault="00B154FF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11432" w:rsidRPr="00A726C9">
        <w:tc>
          <w:tcPr>
            <w:tcW w:w="2210" w:type="dxa"/>
            <w:tcBorders>
              <w:top w:val="single" w:sz="4" w:space="0" w:color="auto"/>
            </w:tcBorders>
          </w:tcPr>
          <w:p w:rsidR="00D11432" w:rsidRPr="0022306E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9076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D11432" w:rsidRPr="0022306E" w:rsidRDefault="0022306E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G12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D11432" w:rsidRPr="0022306E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D11432" w:rsidRPr="0022306E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</w:t>
            </w:r>
          </w:p>
        </w:tc>
        <w:tc>
          <w:tcPr>
            <w:tcW w:w="3387" w:type="dxa"/>
            <w:tcBorders>
              <w:top w:val="single" w:sz="4" w:space="0" w:color="auto"/>
            </w:tcBorders>
          </w:tcPr>
          <w:p w:rsidR="00D11432" w:rsidRPr="00990209" w:rsidRDefault="0022306E" w:rsidP="00EE54F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230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-Stimulated Gene 12b Protein</w:t>
            </w:r>
          </w:p>
        </w:tc>
        <w:tc>
          <w:tcPr>
            <w:tcW w:w="4473" w:type="dxa"/>
            <w:tcBorders>
              <w:top w:val="single" w:sz="4" w:space="0" w:color="auto"/>
            </w:tcBorders>
          </w:tcPr>
          <w:p w:rsidR="00D11432" w:rsidRPr="00990209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F24F4">
              <w:rPr>
                <w:rFonts w:ascii="Times New Roman" w:hAnsi="Times New Roman" w:cs="Times New Roman"/>
                <w:sz w:val="20"/>
                <w:szCs w:val="20"/>
              </w:rPr>
              <w:t>Regulation of apoptosis</w:t>
            </w:r>
          </w:p>
        </w:tc>
      </w:tr>
      <w:tr w:rsidR="00D11432" w:rsidRPr="00A726C9">
        <w:tc>
          <w:tcPr>
            <w:tcW w:w="221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960</w:t>
            </w:r>
          </w:p>
        </w:tc>
        <w:tc>
          <w:tcPr>
            <w:tcW w:w="130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NFX1</w:t>
            </w:r>
          </w:p>
        </w:tc>
        <w:tc>
          <w:tcPr>
            <w:tcW w:w="1654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</w:t>
            </w:r>
          </w:p>
        </w:tc>
        <w:tc>
          <w:tcPr>
            <w:tcW w:w="1543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3387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X1-type zinc finger-containing protein 1</w:t>
            </w:r>
          </w:p>
        </w:tc>
        <w:tc>
          <w:tcPr>
            <w:tcW w:w="4473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1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(A) RNA binding</w:t>
            </w:r>
          </w:p>
        </w:tc>
      </w:tr>
      <w:tr w:rsidR="00D11432" w:rsidRPr="006D6EDE">
        <w:tc>
          <w:tcPr>
            <w:tcW w:w="221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832</w:t>
            </w:r>
          </w:p>
        </w:tc>
        <w:tc>
          <w:tcPr>
            <w:tcW w:w="130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RTP3</w:t>
            </w:r>
          </w:p>
        </w:tc>
        <w:tc>
          <w:tcPr>
            <w:tcW w:w="1654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1543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3387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Receptor-transporting protein 3</w:t>
            </w:r>
          </w:p>
        </w:tc>
        <w:tc>
          <w:tcPr>
            <w:tcW w:w="4473" w:type="dxa"/>
          </w:tcPr>
          <w:p w:rsidR="00D11432" w:rsidRPr="00DE3BA1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CR downstream signaling, olfactory signaling pathway, signal transduction, signaling by GPCR, virus responsive gene (VGR) in fish, immune response</w:t>
            </w:r>
          </w:p>
        </w:tc>
      </w:tr>
      <w:tr w:rsidR="00D11432" w:rsidRPr="006D6EDE">
        <w:tc>
          <w:tcPr>
            <w:tcW w:w="221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986</w:t>
            </w:r>
          </w:p>
        </w:tc>
        <w:tc>
          <w:tcPr>
            <w:tcW w:w="130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G15</w:t>
            </w:r>
          </w:p>
        </w:tc>
        <w:tc>
          <w:tcPr>
            <w:tcW w:w="1654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2</w:t>
            </w:r>
          </w:p>
        </w:tc>
        <w:tc>
          <w:tcPr>
            <w:tcW w:w="1543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</w:t>
            </w:r>
          </w:p>
        </w:tc>
        <w:tc>
          <w:tcPr>
            <w:tcW w:w="3387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-stimulated gene 15</w:t>
            </w:r>
          </w:p>
        </w:tc>
        <w:tc>
          <w:tcPr>
            <w:tcW w:w="4473" w:type="dxa"/>
          </w:tcPr>
          <w:p w:rsidR="00D11432" w:rsidRPr="00581E70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  <w:r w:rsidRPr="00581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 role in the innate immune response to viral infection either via its conjugation to a target protein (</w:t>
            </w:r>
            <w:proofErr w:type="spellStart"/>
            <w:r w:rsidRPr="00581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Gylation</w:t>
            </w:r>
            <w:proofErr w:type="spellEnd"/>
            <w:r w:rsidRPr="00581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or via its action as a free or unconjugated protein</w:t>
            </w:r>
          </w:p>
        </w:tc>
      </w:tr>
      <w:tr w:rsidR="00D11432" w:rsidRPr="006D6EDE">
        <w:tc>
          <w:tcPr>
            <w:tcW w:w="221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269</w:t>
            </w:r>
          </w:p>
        </w:tc>
        <w:tc>
          <w:tcPr>
            <w:tcW w:w="130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S</w:t>
            </w:r>
          </w:p>
        </w:tc>
        <w:tc>
          <w:tcPr>
            <w:tcW w:w="1654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</w:t>
            </w:r>
          </w:p>
        </w:tc>
        <w:tc>
          <w:tcPr>
            <w:tcW w:w="1543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3387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sin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4473" w:type="dxa"/>
          </w:tcPr>
          <w:p w:rsidR="00D11432" w:rsidRPr="00581E70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581E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perone binding and proteasome binding</w:t>
            </w:r>
          </w:p>
        </w:tc>
      </w:tr>
      <w:tr w:rsidR="00D11432" w:rsidRPr="006D6EDE">
        <w:tc>
          <w:tcPr>
            <w:tcW w:w="221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222</w:t>
            </w:r>
          </w:p>
        </w:tc>
        <w:tc>
          <w:tcPr>
            <w:tcW w:w="130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P133</w:t>
            </w:r>
          </w:p>
        </w:tc>
        <w:tc>
          <w:tcPr>
            <w:tcW w:w="1654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1543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</w:t>
            </w:r>
          </w:p>
        </w:tc>
        <w:tc>
          <w:tcPr>
            <w:tcW w:w="3387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porin 133</w:t>
            </w:r>
          </w:p>
        </w:tc>
        <w:tc>
          <w:tcPr>
            <w:tcW w:w="4473" w:type="dxa"/>
          </w:tcPr>
          <w:p w:rsidR="00D11432" w:rsidRPr="00A47489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 signaling and t</w:t>
            </w:r>
            <w:r w:rsidRPr="00A47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port of the SLBP independent m</w:t>
            </w:r>
            <w:r w:rsidRPr="00A474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ure mRNA</w:t>
            </w:r>
          </w:p>
        </w:tc>
      </w:tr>
      <w:tr w:rsidR="00D11432" w:rsidRPr="006D6EDE">
        <w:tc>
          <w:tcPr>
            <w:tcW w:w="221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164</w:t>
            </w:r>
          </w:p>
        </w:tc>
        <w:tc>
          <w:tcPr>
            <w:tcW w:w="130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C class II</w:t>
            </w:r>
          </w:p>
        </w:tc>
        <w:tc>
          <w:tcPr>
            <w:tcW w:w="1654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9</w:t>
            </w:r>
          </w:p>
        </w:tc>
        <w:tc>
          <w:tcPr>
            <w:tcW w:w="1543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</w:t>
            </w:r>
          </w:p>
        </w:tc>
        <w:tc>
          <w:tcPr>
            <w:tcW w:w="3387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histocompatibility complex class II integral membrane alpha chain precursor</w:t>
            </w:r>
          </w:p>
        </w:tc>
        <w:tc>
          <w:tcPr>
            <w:tcW w:w="4473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CF7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ys a central role in the immune system by presenting peptides derived from extracellular proteins</w:t>
            </w:r>
          </w:p>
        </w:tc>
      </w:tr>
      <w:tr w:rsidR="00D11432" w:rsidRPr="006D6EDE">
        <w:tc>
          <w:tcPr>
            <w:tcW w:w="221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76_split_0</w:t>
            </w:r>
          </w:p>
        </w:tc>
        <w:tc>
          <w:tcPr>
            <w:tcW w:w="130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M21</w:t>
            </w:r>
          </w:p>
        </w:tc>
        <w:tc>
          <w:tcPr>
            <w:tcW w:w="1654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</w:t>
            </w:r>
          </w:p>
        </w:tc>
        <w:tc>
          <w:tcPr>
            <w:tcW w:w="1543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</w:t>
            </w:r>
          </w:p>
        </w:tc>
        <w:tc>
          <w:tcPr>
            <w:tcW w:w="3387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3 ubiquitin-protein ligase TRIM21-like</w:t>
            </w:r>
          </w:p>
        </w:tc>
        <w:tc>
          <w:tcPr>
            <w:tcW w:w="4473" w:type="dxa"/>
          </w:tcPr>
          <w:p w:rsidR="00D11432" w:rsidRPr="00CF7DF9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7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fer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ing and immune s</w:t>
            </w:r>
            <w:r w:rsidRPr="00CF7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tem</w:t>
            </w:r>
          </w:p>
        </w:tc>
      </w:tr>
      <w:tr w:rsidR="00D11432" w:rsidRPr="006D6EDE">
        <w:tc>
          <w:tcPr>
            <w:tcW w:w="221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090</w:t>
            </w:r>
          </w:p>
        </w:tc>
        <w:tc>
          <w:tcPr>
            <w:tcW w:w="130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I44</w:t>
            </w:r>
          </w:p>
        </w:tc>
        <w:tc>
          <w:tcPr>
            <w:tcW w:w="1654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</w:p>
        </w:tc>
        <w:tc>
          <w:tcPr>
            <w:tcW w:w="1543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</w:t>
            </w:r>
          </w:p>
        </w:tc>
        <w:tc>
          <w:tcPr>
            <w:tcW w:w="3387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eron-induced protein 44-like protein</w:t>
            </w:r>
          </w:p>
        </w:tc>
        <w:tc>
          <w:tcPr>
            <w:tcW w:w="4473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CF7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onse to vir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t</w:t>
            </w:r>
            <w:r w:rsidRPr="00CF7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s protein aggregates to form </w:t>
            </w:r>
            <w:proofErr w:type="spellStart"/>
            <w:r w:rsidRPr="00CF7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tubular</w:t>
            </w:r>
            <w:proofErr w:type="spellEnd"/>
            <w:r w:rsidRPr="00CF7D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uctures</w:t>
            </w:r>
          </w:p>
        </w:tc>
      </w:tr>
      <w:tr w:rsidR="00D11432" w:rsidRPr="006D6EDE">
        <w:tc>
          <w:tcPr>
            <w:tcW w:w="221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84_split_0</w:t>
            </w:r>
          </w:p>
        </w:tc>
        <w:tc>
          <w:tcPr>
            <w:tcW w:w="130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B</w:t>
            </w:r>
          </w:p>
        </w:tc>
        <w:tc>
          <w:tcPr>
            <w:tcW w:w="1654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</w:p>
        </w:tc>
        <w:tc>
          <w:tcPr>
            <w:tcW w:w="1543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</w:t>
            </w:r>
          </w:p>
        </w:tc>
        <w:tc>
          <w:tcPr>
            <w:tcW w:w="3387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154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ea</w:t>
            </w:r>
            <w:proofErr w:type="spellEnd"/>
            <w:r w:rsidRPr="00B154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4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negalensis</w:t>
            </w:r>
            <w:proofErr w:type="spellEnd"/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B mRNA for beta actin isoform 1</w:t>
            </w:r>
          </w:p>
        </w:tc>
        <w:tc>
          <w:tcPr>
            <w:tcW w:w="4473" w:type="dxa"/>
          </w:tcPr>
          <w:p w:rsidR="00D11432" w:rsidRPr="00A726C9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A72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l motility, structure, and integrity</w:t>
            </w:r>
          </w:p>
        </w:tc>
      </w:tr>
      <w:tr w:rsidR="00D11432" w:rsidRPr="00B154FF">
        <w:tc>
          <w:tcPr>
            <w:tcW w:w="1456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s160.03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47+270</w:t>
            </w:r>
          </w:p>
        </w:tc>
      </w:tr>
      <w:tr w:rsidR="00D11432" w:rsidRPr="006D6EDE">
        <w:tc>
          <w:tcPr>
            <w:tcW w:w="221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186</w:t>
            </w:r>
          </w:p>
        </w:tc>
        <w:tc>
          <w:tcPr>
            <w:tcW w:w="1300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H13</w:t>
            </w:r>
          </w:p>
        </w:tc>
        <w:tc>
          <w:tcPr>
            <w:tcW w:w="1654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1543" w:type="dxa"/>
          </w:tcPr>
          <w:p w:rsidR="00D11432" w:rsidRPr="00B154FF" w:rsidRDefault="00D11432" w:rsidP="00EE54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6</w:t>
            </w:r>
          </w:p>
        </w:tc>
        <w:tc>
          <w:tcPr>
            <w:tcW w:w="3387" w:type="dxa"/>
          </w:tcPr>
          <w:p w:rsidR="00D11432" w:rsidRPr="00B154FF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ol dehydrogenase 13</w:t>
            </w:r>
          </w:p>
        </w:tc>
        <w:tc>
          <w:tcPr>
            <w:tcW w:w="4473" w:type="dxa"/>
          </w:tcPr>
          <w:p w:rsidR="00D11432" w:rsidRPr="00A726C9" w:rsidRDefault="00D11432" w:rsidP="00EE54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2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aling by GPCR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retinoic a</w:t>
            </w:r>
            <w:r w:rsidRPr="00A72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d</w:t>
            </w:r>
          </w:p>
        </w:tc>
      </w:tr>
      <w:tr w:rsidR="00D11432" w:rsidRPr="00B154FF">
        <w:tc>
          <w:tcPr>
            <w:tcW w:w="2210" w:type="dxa"/>
          </w:tcPr>
          <w:p w:rsidR="00D11432" w:rsidRPr="00B154FF" w:rsidRDefault="00D11432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9</w:t>
            </w:r>
          </w:p>
        </w:tc>
        <w:tc>
          <w:tcPr>
            <w:tcW w:w="1300" w:type="dxa"/>
          </w:tcPr>
          <w:p w:rsidR="00D11432" w:rsidRPr="00B154FF" w:rsidRDefault="00D11432" w:rsidP="00527D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2</w:t>
            </w:r>
          </w:p>
        </w:tc>
        <w:tc>
          <w:tcPr>
            <w:tcW w:w="1654" w:type="dxa"/>
          </w:tcPr>
          <w:p w:rsidR="00D11432" w:rsidRPr="00B154FF" w:rsidRDefault="00D11432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22</w:t>
            </w:r>
          </w:p>
        </w:tc>
        <w:tc>
          <w:tcPr>
            <w:tcW w:w="1543" w:type="dxa"/>
          </w:tcPr>
          <w:p w:rsidR="00D11432" w:rsidRPr="00B154FF" w:rsidRDefault="00D11432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0</w:t>
            </w:r>
          </w:p>
        </w:tc>
        <w:tc>
          <w:tcPr>
            <w:tcW w:w="3387" w:type="dxa"/>
          </w:tcPr>
          <w:p w:rsidR="00D11432" w:rsidRPr="00B154FF" w:rsidRDefault="00D11432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gen type I alpha 2</w:t>
            </w:r>
          </w:p>
        </w:tc>
        <w:tc>
          <w:tcPr>
            <w:tcW w:w="4473" w:type="dxa"/>
          </w:tcPr>
          <w:p w:rsidR="00D11432" w:rsidRPr="00B154FF" w:rsidRDefault="00D11432" w:rsidP="00B15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ammatory response</w:t>
            </w:r>
          </w:p>
        </w:tc>
      </w:tr>
      <w:tr w:rsidR="00D11432" w:rsidRPr="006D6EDE">
        <w:tc>
          <w:tcPr>
            <w:tcW w:w="2210" w:type="dxa"/>
            <w:tcBorders>
              <w:bottom w:val="single" w:sz="4" w:space="0" w:color="auto"/>
            </w:tcBorders>
          </w:tcPr>
          <w:p w:rsidR="00D11432" w:rsidRPr="00B154FF" w:rsidRDefault="00D11432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198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:rsidR="00D11432" w:rsidRPr="00B154FF" w:rsidRDefault="00D11432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2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D11432" w:rsidRPr="00B154FF" w:rsidRDefault="00D11432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D11432" w:rsidRPr="00B154FF" w:rsidRDefault="00D11432" w:rsidP="00B154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0</w:t>
            </w:r>
          </w:p>
        </w:tc>
        <w:tc>
          <w:tcPr>
            <w:tcW w:w="3387" w:type="dxa"/>
            <w:tcBorders>
              <w:bottom w:val="single" w:sz="4" w:space="0" w:color="auto"/>
            </w:tcBorders>
          </w:tcPr>
          <w:p w:rsidR="00D11432" w:rsidRPr="00B154FF" w:rsidRDefault="00D11432" w:rsidP="00B15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S ribosomal protein S12</w:t>
            </w:r>
          </w:p>
        </w:tc>
        <w:tc>
          <w:tcPr>
            <w:tcW w:w="4473" w:type="dxa"/>
            <w:tcBorders>
              <w:bottom w:val="single" w:sz="4" w:space="0" w:color="auto"/>
            </w:tcBorders>
          </w:tcPr>
          <w:p w:rsidR="00D11432" w:rsidRPr="00A726C9" w:rsidRDefault="007D23F7" w:rsidP="008A72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ral mRNA translation. </w:t>
            </w:r>
            <w:r w:rsidR="00D11432" w:rsidRPr="00A72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vation of the mRNA upon binding of the cap-binding complex and </w:t>
            </w:r>
            <w:proofErr w:type="spellStart"/>
            <w:r w:rsidR="00D11432" w:rsidRPr="00A72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Fs</w:t>
            </w:r>
            <w:proofErr w:type="spellEnd"/>
            <w:r w:rsidR="00D11432" w:rsidRPr="00A72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subsequent binding to 43S</w:t>
            </w:r>
            <w:r w:rsidR="00C4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</w:t>
            </w:r>
            <w:r w:rsidR="00D11432" w:rsidRPr="00A726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abolism</w:t>
            </w:r>
          </w:p>
        </w:tc>
      </w:tr>
    </w:tbl>
    <w:p w:rsidR="00B154FF" w:rsidRDefault="00B154F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B154FF" w:rsidSect="00E6488E">
      <w:pgSz w:w="16838" w:h="11906" w:orient="landscape"/>
      <w:pgMar w:top="1418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3035B"/>
    <w:rsid w:val="00077076"/>
    <w:rsid w:val="001408E8"/>
    <w:rsid w:val="00212CD6"/>
    <w:rsid w:val="0022306E"/>
    <w:rsid w:val="0023035B"/>
    <w:rsid w:val="00232D54"/>
    <w:rsid w:val="002411B2"/>
    <w:rsid w:val="002A457E"/>
    <w:rsid w:val="002D2C62"/>
    <w:rsid w:val="002F24F4"/>
    <w:rsid w:val="002F4730"/>
    <w:rsid w:val="00375FB9"/>
    <w:rsid w:val="003B4750"/>
    <w:rsid w:val="003C7A00"/>
    <w:rsid w:val="003E3B15"/>
    <w:rsid w:val="003F30FE"/>
    <w:rsid w:val="004115FB"/>
    <w:rsid w:val="00411DDD"/>
    <w:rsid w:val="00450230"/>
    <w:rsid w:val="0046459A"/>
    <w:rsid w:val="004911DF"/>
    <w:rsid w:val="00491B12"/>
    <w:rsid w:val="00491DFA"/>
    <w:rsid w:val="004A420A"/>
    <w:rsid w:val="004A48E1"/>
    <w:rsid w:val="00527D07"/>
    <w:rsid w:val="00550D79"/>
    <w:rsid w:val="00560271"/>
    <w:rsid w:val="00581E70"/>
    <w:rsid w:val="005C3E99"/>
    <w:rsid w:val="0062512F"/>
    <w:rsid w:val="00637CB5"/>
    <w:rsid w:val="00683D93"/>
    <w:rsid w:val="006841EB"/>
    <w:rsid w:val="0069166C"/>
    <w:rsid w:val="006D6EDE"/>
    <w:rsid w:val="006E5F91"/>
    <w:rsid w:val="00724B3C"/>
    <w:rsid w:val="0075736E"/>
    <w:rsid w:val="007A0B3C"/>
    <w:rsid w:val="007B149A"/>
    <w:rsid w:val="007C35EB"/>
    <w:rsid w:val="007D23F7"/>
    <w:rsid w:val="007D3CCA"/>
    <w:rsid w:val="00800328"/>
    <w:rsid w:val="00824596"/>
    <w:rsid w:val="00832D23"/>
    <w:rsid w:val="0084328E"/>
    <w:rsid w:val="008749BE"/>
    <w:rsid w:val="008A7263"/>
    <w:rsid w:val="008B1EEA"/>
    <w:rsid w:val="008B3A41"/>
    <w:rsid w:val="009162A6"/>
    <w:rsid w:val="00925AAC"/>
    <w:rsid w:val="00990209"/>
    <w:rsid w:val="009C2AA9"/>
    <w:rsid w:val="009E32DE"/>
    <w:rsid w:val="00A050DC"/>
    <w:rsid w:val="00A14DE6"/>
    <w:rsid w:val="00A150F1"/>
    <w:rsid w:val="00A302A9"/>
    <w:rsid w:val="00A47489"/>
    <w:rsid w:val="00A726C9"/>
    <w:rsid w:val="00A878C0"/>
    <w:rsid w:val="00B0657C"/>
    <w:rsid w:val="00B154FF"/>
    <w:rsid w:val="00B330DE"/>
    <w:rsid w:val="00B47513"/>
    <w:rsid w:val="00B63CEF"/>
    <w:rsid w:val="00BB452A"/>
    <w:rsid w:val="00BC782E"/>
    <w:rsid w:val="00BE49BD"/>
    <w:rsid w:val="00BE7A4C"/>
    <w:rsid w:val="00C47604"/>
    <w:rsid w:val="00C76D26"/>
    <w:rsid w:val="00C979EE"/>
    <w:rsid w:val="00CD6947"/>
    <w:rsid w:val="00CF41A6"/>
    <w:rsid w:val="00CF7DF9"/>
    <w:rsid w:val="00D02F6D"/>
    <w:rsid w:val="00D11432"/>
    <w:rsid w:val="00D46CB9"/>
    <w:rsid w:val="00DE3BA1"/>
    <w:rsid w:val="00E6488E"/>
    <w:rsid w:val="00E847CF"/>
    <w:rsid w:val="00EB1C07"/>
    <w:rsid w:val="00EB3E0D"/>
    <w:rsid w:val="00EE16A1"/>
    <w:rsid w:val="00F10301"/>
    <w:rsid w:val="00F46F92"/>
    <w:rsid w:val="00F55F87"/>
    <w:rsid w:val="00F641D2"/>
    <w:rsid w:val="00F813AB"/>
    <w:rsid w:val="00FA5382"/>
    <w:rsid w:val="00FC1B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4F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30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24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45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4F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30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245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45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12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6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2</dc:creator>
  <cp:lastModifiedBy>Lab 2</cp:lastModifiedBy>
  <cp:revision>5</cp:revision>
  <cp:lastPrinted>2017-03-15T11:06:00Z</cp:lastPrinted>
  <dcterms:created xsi:type="dcterms:W3CDTF">2018-01-23T06:48:00Z</dcterms:created>
  <dcterms:modified xsi:type="dcterms:W3CDTF">2018-06-05T07:56:00Z</dcterms:modified>
</cp:coreProperties>
</file>